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1AED2" w14:textId="59B91C9F" w:rsidR="001E6549" w:rsidRPr="00F61C42" w:rsidRDefault="001E6549" w:rsidP="00323B43">
      <w:pPr>
        <w:rPr>
          <w:rFonts w:ascii="Arial" w:hAnsi="Arial" w:cs="Arial"/>
          <w:b/>
          <w:bCs/>
        </w:rPr>
      </w:pPr>
      <w:r w:rsidRPr="00F61C42">
        <w:rPr>
          <w:rFonts w:ascii="Arial" w:hAnsi="Arial" w:cs="Arial"/>
          <w:b/>
          <w:bCs/>
        </w:rPr>
        <w:t>S</w:t>
      </w:r>
      <w:r w:rsidR="00D90E14" w:rsidRPr="00F61C42">
        <w:rPr>
          <w:rFonts w:ascii="Arial" w:hAnsi="Arial" w:cs="Arial" w:hint="eastAsia"/>
          <w:b/>
          <w:bCs/>
        </w:rPr>
        <w:t>4</w:t>
      </w:r>
      <w:r w:rsidRPr="00F61C42">
        <w:rPr>
          <w:rFonts w:ascii="Arial" w:hAnsi="Arial" w:cs="Arial"/>
          <w:b/>
          <w:bCs/>
        </w:rPr>
        <w:t xml:space="preserve"> Table A</w:t>
      </w:r>
      <w:r w:rsidR="00B350B2" w:rsidRPr="00F61C42">
        <w:rPr>
          <w:rFonts w:ascii="Arial" w:hAnsi="Arial" w:cs="Arial" w:hint="eastAsia"/>
          <w:b/>
          <w:bCs/>
        </w:rPr>
        <w:t>.</w:t>
      </w:r>
      <w:r w:rsidRPr="00F61C42">
        <w:rPr>
          <w:rFonts w:ascii="Arial" w:hAnsi="Arial" w:cs="Arial"/>
          <w:b/>
          <w:bCs/>
        </w:rPr>
        <w:t xml:space="preserve"> </w:t>
      </w:r>
      <w:r w:rsidR="00D95839">
        <w:rPr>
          <w:rFonts w:ascii="Arial" w:hAnsi="Arial" w:cs="Arial" w:hint="eastAsia"/>
          <w:b/>
          <w:bCs/>
        </w:rPr>
        <w:t>Univariable</w:t>
      </w:r>
      <w:r w:rsidR="00D95839" w:rsidRPr="00F61C42">
        <w:rPr>
          <w:rFonts w:ascii="Arial" w:hAnsi="Arial" w:cs="Arial"/>
          <w:b/>
          <w:bCs/>
        </w:rPr>
        <w:t xml:space="preserve"> </w:t>
      </w:r>
      <w:r w:rsidRPr="00F61C42">
        <w:rPr>
          <w:rFonts w:ascii="Arial" w:hAnsi="Arial" w:cs="Arial"/>
          <w:b/>
          <w:bCs/>
        </w:rPr>
        <w:t xml:space="preserve">logistic regression </w:t>
      </w:r>
      <w:r w:rsidR="009A0009" w:rsidRPr="00F61C42">
        <w:rPr>
          <w:rFonts w:ascii="Arial" w:hAnsi="Arial" w:cs="Arial" w:hint="eastAsia"/>
          <w:b/>
          <w:bCs/>
        </w:rPr>
        <w:t xml:space="preserve">analysis </w:t>
      </w:r>
      <w:r w:rsidRPr="00F61C42">
        <w:rPr>
          <w:rFonts w:ascii="Arial" w:hAnsi="Arial" w:cs="Arial"/>
          <w:b/>
          <w:bCs/>
        </w:rPr>
        <w:t>of the genes detected to be mutated at baseline</w:t>
      </w:r>
      <w:r w:rsidR="009A0009" w:rsidRPr="00F61C42">
        <w:rPr>
          <w:rFonts w:ascii="Arial" w:hAnsi="Arial" w:cs="Arial"/>
          <w:b/>
          <w:bCs/>
        </w:rPr>
        <w:t xml:space="preserve"> with </w:t>
      </w:r>
      <w:proofErr w:type="spellStart"/>
      <w:r w:rsidR="009A0009" w:rsidRPr="00F61C42">
        <w:rPr>
          <w:rFonts w:ascii="Arial" w:hAnsi="Arial" w:cs="Arial"/>
          <w:b/>
          <w:bCs/>
        </w:rPr>
        <w:t>pCR</w:t>
      </w:r>
      <w:proofErr w:type="spellEnd"/>
      <w:r w:rsidR="009A0009" w:rsidRPr="00F61C42">
        <w:rPr>
          <w:rFonts w:ascii="Arial" w:hAnsi="Arial" w:cs="Arial"/>
          <w:b/>
          <w:bCs/>
        </w:rPr>
        <w:t>/non-</w:t>
      </w:r>
      <w:proofErr w:type="spellStart"/>
      <w:r w:rsidR="009A0009" w:rsidRPr="00F61C42">
        <w:rPr>
          <w:rFonts w:ascii="Arial" w:hAnsi="Arial" w:cs="Arial"/>
          <w:b/>
          <w:bCs/>
        </w:rPr>
        <w:t>pCR</w:t>
      </w:r>
      <w:proofErr w:type="spellEnd"/>
      <w:r w:rsidR="009A0009" w:rsidRPr="00F61C42">
        <w:rPr>
          <w:rFonts w:ascii="Arial" w:hAnsi="Arial" w:cs="Arial"/>
          <w:b/>
          <w:bCs/>
        </w:rPr>
        <w:t xml:space="preserve"> status</w:t>
      </w:r>
      <w:r w:rsidRPr="00F61C42">
        <w:rPr>
          <w:rFonts w:ascii="Arial" w:hAnsi="Arial" w:cs="Arial"/>
          <w:b/>
          <w:bCs/>
        </w:rPr>
        <w:t xml:space="preserve"> (n=119)</w:t>
      </w:r>
    </w:p>
    <w:tbl>
      <w:tblPr>
        <w:tblW w:w="922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353"/>
        <w:gridCol w:w="2169"/>
        <w:gridCol w:w="1276"/>
        <w:gridCol w:w="3305"/>
      </w:tblGrid>
      <w:tr w:rsidR="001E6549" w:rsidRPr="00592498" w14:paraId="4C699F41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F5CA534" w14:textId="77777777" w:rsidR="001E6549" w:rsidRPr="00592498" w:rsidRDefault="001E654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03A797C" w14:textId="77777777" w:rsidR="001E6549" w:rsidRPr="00592498" w:rsidRDefault="001E654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2E53495D" w14:textId="77777777" w:rsidR="001E6549" w:rsidRPr="00592498" w:rsidRDefault="001E654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323AEB" w14:textId="77777777" w:rsidR="001E6549" w:rsidRPr="00592498" w:rsidRDefault="001E654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305" w:type="dxa"/>
            <w:shd w:val="clear" w:color="auto" w:fill="auto"/>
            <w:noWrap/>
            <w:vAlign w:val="center"/>
            <w:hideMark/>
          </w:tcPr>
          <w:p w14:paraId="3E0B23CF" w14:textId="77777777" w:rsidR="001E6549" w:rsidRPr="00592498" w:rsidRDefault="008E14EA" w:rsidP="001E6549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 w:hint="eastAsia"/>
                <w:b/>
                <w:bCs/>
                <w:color w:val="000000"/>
                <w:sz w:val="20"/>
                <w:szCs w:val="20"/>
              </w:rPr>
              <w:t>BH-adjusted P value</w:t>
            </w:r>
          </w:p>
        </w:tc>
      </w:tr>
      <w:tr w:rsidR="00C515A8" w:rsidRPr="00592498" w14:paraId="7A352238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B0F5F67" w14:textId="77777777" w:rsidR="00C515A8" w:rsidRPr="00592498" w:rsidRDefault="009A000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*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CB9D46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66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095D82BD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9(0.03-0.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D4D3F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305" w:type="dxa"/>
            <w:vMerge w:val="restart"/>
            <w:shd w:val="clear" w:color="auto" w:fill="auto"/>
            <w:noWrap/>
            <w:vAlign w:val="center"/>
            <w:hideMark/>
          </w:tcPr>
          <w:p w14:paraId="733959C0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&gt;0.25</w:t>
            </w:r>
          </w:p>
        </w:tc>
      </w:tr>
      <w:tr w:rsidR="00C515A8" w:rsidRPr="00592498" w14:paraId="5B2A906C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36EA7C4" w14:textId="77777777" w:rsidR="00C515A8" w:rsidRPr="00592498" w:rsidRDefault="009A000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*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726F9EC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1D4EA5E8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.48(0.91-7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F8095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3834C306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5029AA03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F377DF" w14:textId="77777777" w:rsidR="00C515A8" w:rsidRPr="00592498" w:rsidRDefault="009A0009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*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4A6A6C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76E184DA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.02(0.92-13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2944F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11F070F2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40F6504F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96C1479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25A488F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41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0C9E97A7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24(0.03-1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CA554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3ACF622E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262AAD07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73B91F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KMT2B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691AC9C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0.99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3D97A80D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37(0.07-1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16CA38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4B58BBD5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31BC12E3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3CA66E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7C9AF58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5F586D3A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.74(0.42-53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334FE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1EF4D5D5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566E9BDD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2D6562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3972F0D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0.68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19F4E662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51(0.09-2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6FD37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4F9D08FC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47516758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5E51D6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97675CD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50922B70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.34(0.27-9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94C2B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1E0BD75A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142D599F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F67808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267954F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1AD7DFB4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.21(0.37-4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DB45C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30ED2190" w14:textId="77777777" w:rsidR="00C515A8" w:rsidRPr="00592498" w:rsidRDefault="00C515A8" w:rsidP="001E6549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515A8" w:rsidRPr="00592498" w14:paraId="499D8AE9" w14:textId="77777777" w:rsidTr="00661483">
        <w:trPr>
          <w:trHeight w:val="28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AD3E71B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E55AF15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582A7BEA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.05(0.2-7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09E31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3305" w:type="dxa"/>
            <w:vMerge/>
            <w:shd w:val="clear" w:color="auto" w:fill="auto"/>
            <w:noWrap/>
            <w:vAlign w:val="center"/>
            <w:hideMark/>
          </w:tcPr>
          <w:p w14:paraId="7421A400" w14:textId="77777777" w:rsidR="00C515A8" w:rsidRPr="00592498" w:rsidRDefault="00C515A8" w:rsidP="001E6549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</w:tbl>
    <w:p w14:paraId="3BE6F0AD" w14:textId="77777777" w:rsidR="00DF6AB3" w:rsidRPr="00592498" w:rsidRDefault="00CD22DB" w:rsidP="00D95839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  <w:r w:rsidRPr="00592498">
        <w:rPr>
          <w:rFonts w:ascii="Arial" w:hAnsi="Arial" w:cs="Arial"/>
          <w:sz w:val="20"/>
          <w:szCs w:val="20"/>
        </w:rPr>
        <w:t>Note: non-</w:t>
      </w:r>
      <w:proofErr w:type="spellStart"/>
      <w:r w:rsidRPr="00592498">
        <w:rPr>
          <w:rFonts w:ascii="Arial" w:hAnsi="Arial" w:cs="Arial"/>
          <w:sz w:val="20"/>
          <w:szCs w:val="20"/>
        </w:rPr>
        <w:t>pCR</w:t>
      </w:r>
      <w:proofErr w:type="spellEnd"/>
      <w:r w:rsidRPr="00592498">
        <w:rPr>
          <w:rFonts w:ascii="Arial" w:hAnsi="Arial" w:cs="Arial"/>
          <w:sz w:val="20"/>
          <w:szCs w:val="20"/>
        </w:rPr>
        <w:t xml:space="preserve"> was </w:t>
      </w:r>
      <w:r w:rsidR="009A0009" w:rsidRPr="00592498">
        <w:rPr>
          <w:rFonts w:ascii="Arial" w:hAnsi="Arial" w:cs="Arial"/>
          <w:sz w:val="20"/>
          <w:szCs w:val="20"/>
        </w:rPr>
        <w:t>designated</w:t>
      </w:r>
      <w:r w:rsidR="009E1343" w:rsidRPr="00592498">
        <w:rPr>
          <w:rFonts w:ascii="Arial" w:hAnsi="Arial" w:cs="Arial"/>
          <w:sz w:val="20"/>
          <w:szCs w:val="20"/>
        </w:rPr>
        <w:t xml:space="preserve"> as</w:t>
      </w:r>
      <w:r w:rsidRPr="00592498">
        <w:rPr>
          <w:rFonts w:ascii="Arial" w:hAnsi="Arial" w:cs="Arial"/>
          <w:sz w:val="20"/>
          <w:szCs w:val="20"/>
        </w:rPr>
        <w:t xml:space="preserve"> positive event</w:t>
      </w:r>
      <w:r w:rsidR="009A0009" w:rsidRPr="00592498">
        <w:rPr>
          <w:rFonts w:ascii="Arial" w:hAnsi="Arial" w:cs="Arial"/>
          <w:sz w:val="20"/>
          <w:szCs w:val="20"/>
        </w:rPr>
        <w:t xml:space="preserve">. * Genes with </w:t>
      </w:r>
      <w:r w:rsidR="009A0009" w:rsidRPr="00592498">
        <w:rPr>
          <w:rFonts w:ascii="Arial" w:hAnsi="Arial" w:cs="Arial"/>
          <w:i/>
          <w:sz w:val="20"/>
          <w:szCs w:val="20"/>
        </w:rPr>
        <w:t>P</w:t>
      </w:r>
      <w:r w:rsidR="009A0009" w:rsidRPr="00592498">
        <w:rPr>
          <w:rFonts w:ascii="Arial" w:hAnsi="Arial" w:cs="Arial"/>
          <w:sz w:val="20"/>
          <w:szCs w:val="20"/>
        </w:rPr>
        <w:t xml:space="preserve">≤ </w:t>
      </w:r>
      <w:r w:rsidR="009A0009" w:rsidRPr="00592498">
        <w:rPr>
          <w:rFonts w:ascii="Arial" w:hAnsi="Arial" w:cs="Arial"/>
          <w:sz w:val="20"/>
          <w:szCs w:val="20"/>
          <w:lang w:val="en-CA"/>
        </w:rPr>
        <w:t>0.1</w:t>
      </w:r>
      <w:r w:rsidR="00DF6AB3" w:rsidRPr="00592498">
        <w:rPr>
          <w:rFonts w:ascii="Arial" w:hAnsi="Arial" w:cs="Arial"/>
          <w:sz w:val="20"/>
          <w:szCs w:val="20"/>
          <w:lang w:val="en-CA"/>
        </w:rPr>
        <w:t xml:space="preserve">. </w:t>
      </w:r>
      <w:r w:rsidR="00DF6AB3" w:rsidRPr="00592498">
        <w:rPr>
          <w:rFonts w:ascii="Arial" w:hAnsi="Arial" w:cs="Arial"/>
          <w:sz w:val="20"/>
          <w:szCs w:val="20"/>
        </w:rPr>
        <w:t>Only genes which were detected to be mutated in at least 6 patients at baseline were included in the analysis.</w:t>
      </w:r>
      <w:r w:rsidR="003F2316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3F2316">
        <w:rPr>
          <w:rFonts w:ascii="Arial" w:hAnsi="Arial" w:cs="Arial" w:hint="eastAsia"/>
          <w:sz w:val="20"/>
          <w:szCs w:val="20"/>
        </w:rPr>
        <w:t>pCR</w:t>
      </w:r>
      <w:proofErr w:type="spellEnd"/>
      <w:r w:rsidR="003F2316">
        <w:rPr>
          <w:rFonts w:ascii="Arial" w:hAnsi="Arial" w:cs="Arial" w:hint="eastAsia"/>
          <w:sz w:val="20"/>
          <w:szCs w:val="20"/>
        </w:rPr>
        <w:t xml:space="preserve">: pathological complete response. BH-adjusted: </w:t>
      </w:r>
      <w:proofErr w:type="spellStart"/>
      <w:r w:rsidR="003F2316" w:rsidRPr="003F2316">
        <w:rPr>
          <w:rFonts w:ascii="Arial" w:hAnsi="Arial" w:cs="Arial"/>
          <w:sz w:val="20"/>
          <w:szCs w:val="20"/>
        </w:rPr>
        <w:t>Benjamini</w:t>
      </w:r>
      <w:proofErr w:type="spellEnd"/>
      <w:r w:rsidR="003F2316" w:rsidRPr="003F2316">
        <w:rPr>
          <w:rFonts w:ascii="Arial" w:hAnsi="Arial" w:cs="Arial"/>
          <w:sz w:val="20"/>
          <w:szCs w:val="20"/>
        </w:rPr>
        <w:t>-Hochberg</w:t>
      </w:r>
      <w:r w:rsidR="003F2316">
        <w:rPr>
          <w:rFonts w:ascii="Arial" w:hAnsi="Arial" w:cs="Arial" w:hint="eastAsia"/>
          <w:sz w:val="20"/>
          <w:szCs w:val="20"/>
        </w:rPr>
        <w:t>-adjusted</w:t>
      </w:r>
    </w:p>
    <w:p w14:paraId="25ABE322" w14:textId="77777777" w:rsidR="00DF6AB3" w:rsidRPr="00592498" w:rsidRDefault="00DF6AB3" w:rsidP="00D95839">
      <w:pPr>
        <w:spacing w:beforeLines="50" w:before="180"/>
        <w:rPr>
          <w:rFonts w:ascii="Arial" w:hAnsi="Arial" w:cs="Arial"/>
          <w:sz w:val="20"/>
          <w:szCs w:val="20"/>
        </w:rPr>
      </w:pPr>
    </w:p>
    <w:p w14:paraId="4E35515D" w14:textId="68D73E3C" w:rsidR="00C515A8" w:rsidRPr="00F61C42" w:rsidRDefault="00C515A8" w:rsidP="00D95839">
      <w:pPr>
        <w:spacing w:beforeLines="50" w:before="180"/>
        <w:rPr>
          <w:rFonts w:ascii="Arial" w:hAnsi="Arial" w:cs="Arial"/>
          <w:b/>
          <w:bCs/>
        </w:rPr>
      </w:pPr>
      <w:r w:rsidRPr="00F61C42">
        <w:rPr>
          <w:rFonts w:ascii="Arial" w:hAnsi="Arial" w:cs="Arial"/>
          <w:b/>
          <w:bCs/>
        </w:rPr>
        <w:t>S</w:t>
      </w:r>
      <w:r w:rsidR="00D90E14" w:rsidRPr="00F61C42">
        <w:rPr>
          <w:rFonts w:ascii="Arial" w:hAnsi="Arial" w:cs="Arial" w:hint="eastAsia"/>
          <w:b/>
          <w:bCs/>
        </w:rPr>
        <w:t xml:space="preserve">4 </w:t>
      </w:r>
      <w:r w:rsidRPr="00F61C42">
        <w:rPr>
          <w:rFonts w:ascii="Arial" w:hAnsi="Arial" w:cs="Arial"/>
          <w:b/>
          <w:bCs/>
        </w:rPr>
        <w:t>Table B</w:t>
      </w:r>
      <w:r w:rsidR="005642B2" w:rsidRPr="00F61C42">
        <w:rPr>
          <w:rFonts w:ascii="Arial" w:hAnsi="Arial" w:cs="Arial"/>
          <w:b/>
          <w:bCs/>
        </w:rPr>
        <w:t>.</w:t>
      </w:r>
      <w:r w:rsidRPr="00F61C42">
        <w:rPr>
          <w:rFonts w:ascii="Arial" w:hAnsi="Arial" w:cs="Arial"/>
          <w:b/>
          <w:bCs/>
        </w:rPr>
        <w:t xml:space="preserve"> </w:t>
      </w:r>
      <w:r w:rsidR="00D95839">
        <w:rPr>
          <w:rFonts w:ascii="Arial" w:hAnsi="Arial" w:cs="Arial" w:hint="eastAsia"/>
          <w:b/>
          <w:bCs/>
        </w:rPr>
        <w:t>Univariable</w:t>
      </w:r>
      <w:r w:rsidR="00D95839" w:rsidRPr="00F61C42">
        <w:rPr>
          <w:rFonts w:ascii="Arial" w:hAnsi="Arial" w:cs="Arial"/>
          <w:b/>
          <w:bCs/>
        </w:rPr>
        <w:t xml:space="preserve"> </w:t>
      </w:r>
      <w:r w:rsidRPr="00F61C42">
        <w:rPr>
          <w:rFonts w:ascii="Arial" w:hAnsi="Arial" w:cs="Arial"/>
          <w:b/>
          <w:bCs/>
        </w:rPr>
        <w:t xml:space="preserve">and </w:t>
      </w:r>
      <w:r w:rsidR="003F2316">
        <w:rPr>
          <w:rFonts w:ascii="Arial" w:hAnsi="Arial" w:cs="Arial" w:hint="eastAsia"/>
          <w:b/>
          <w:bCs/>
        </w:rPr>
        <w:t>multivariable</w:t>
      </w:r>
      <w:r w:rsidR="003F2316" w:rsidRPr="00F61C42">
        <w:rPr>
          <w:rFonts w:ascii="Arial" w:hAnsi="Arial" w:cs="Arial"/>
          <w:b/>
          <w:bCs/>
        </w:rPr>
        <w:t xml:space="preserve"> </w:t>
      </w:r>
      <w:r w:rsidRPr="00F61C42">
        <w:rPr>
          <w:rFonts w:ascii="Arial" w:hAnsi="Arial" w:cs="Arial"/>
          <w:b/>
          <w:bCs/>
        </w:rPr>
        <w:t>logistic regression of the KEGG pathways detected to be mutated at baseline</w:t>
      </w:r>
      <w:r w:rsidR="007159FA" w:rsidRPr="00F61C42">
        <w:rPr>
          <w:rFonts w:ascii="Arial" w:hAnsi="Arial" w:cs="Arial"/>
          <w:b/>
          <w:bCs/>
        </w:rPr>
        <w:t xml:space="preserve"> with </w:t>
      </w:r>
      <w:proofErr w:type="spellStart"/>
      <w:r w:rsidR="007159FA" w:rsidRPr="00F61C42">
        <w:rPr>
          <w:rFonts w:ascii="Arial" w:hAnsi="Arial" w:cs="Arial"/>
          <w:b/>
          <w:bCs/>
        </w:rPr>
        <w:t>pCR</w:t>
      </w:r>
      <w:proofErr w:type="spellEnd"/>
      <w:r w:rsidR="007159FA" w:rsidRPr="00F61C42">
        <w:rPr>
          <w:rFonts w:ascii="Arial" w:hAnsi="Arial" w:cs="Arial"/>
          <w:b/>
          <w:bCs/>
        </w:rPr>
        <w:t>/non-</w:t>
      </w:r>
      <w:proofErr w:type="spellStart"/>
      <w:r w:rsidR="007159FA" w:rsidRPr="00F61C42">
        <w:rPr>
          <w:rFonts w:ascii="Arial" w:hAnsi="Arial" w:cs="Arial"/>
          <w:b/>
          <w:bCs/>
        </w:rPr>
        <w:t>pCR</w:t>
      </w:r>
      <w:proofErr w:type="spellEnd"/>
      <w:r w:rsidR="007159FA" w:rsidRPr="00F61C42">
        <w:rPr>
          <w:rFonts w:ascii="Arial" w:hAnsi="Arial" w:cs="Arial"/>
          <w:b/>
          <w:bCs/>
        </w:rPr>
        <w:t xml:space="preserve"> status</w:t>
      </w:r>
      <w:r w:rsidRPr="00F61C42">
        <w:rPr>
          <w:rFonts w:ascii="Arial" w:hAnsi="Arial" w:cs="Arial"/>
          <w:b/>
          <w:bCs/>
        </w:rPr>
        <w:t xml:space="preserve"> (n=119)</w:t>
      </w:r>
    </w:p>
    <w:tbl>
      <w:tblPr>
        <w:tblW w:w="1376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1580"/>
        <w:gridCol w:w="2040"/>
        <w:gridCol w:w="1134"/>
        <w:gridCol w:w="1066"/>
        <w:gridCol w:w="1250"/>
        <w:gridCol w:w="2090"/>
        <w:gridCol w:w="992"/>
      </w:tblGrid>
      <w:tr w:rsidR="00C515A8" w:rsidRPr="00592498" w14:paraId="7DFDF126" w14:textId="77777777" w:rsidTr="00DA2A3D">
        <w:trPr>
          <w:trHeight w:val="280"/>
        </w:trPr>
        <w:tc>
          <w:tcPr>
            <w:tcW w:w="9440" w:type="dxa"/>
            <w:gridSpan w:val="5"/>
            <w:shd w:val="clear" w:color="auto" w:fill="auto"/>
            <w:noWrap/>
            <w:vAlign w:val="center"/>
            <w:hideMark/>
          </w:tcPr>
          <w:p w14:paraId="6E7F3799" w14:textId="247B83DA" w:rsidR="00C515A8" w:rsidRPr="00592498" w:rsidRDefault="00D95839" w:rsidP="00C515A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20"/>
                <w:szCs w:val="20"/>
              </w:rPr>
              <w:t>Univariable</w:t>
            </w: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15A8"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logistic regression analysis</w:t>
            </w:r>
          </w:p>
        </w:tc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2184C81E" w14:textId="317E05EF" w:rsidR="00C515A8" w:rsidRPr="00592498" w:rsidRDefault="003F2316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20"/>
                <w:szCs w:val="20"/>
              </w:rPr>
              <w:t>Multivariable</w:t>
            </w: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15A8"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logistic regression analysis</w:t>
            </w:r>
          </w:p>
        </w:tc>
      </w:tr>
      <w:tr w:rsidR="00C515A8" w:rsidRPr="00592498" w14:paraId="32C9A5BC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2193F3C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D9BA128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6827CDC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CCB2D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0B7396" w14:textId="77777777" w:rsidR="00C515A8" w:rsidRPr="00592498" w:rsidRDefault="008E14EA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 w:hint="eastAsia"/>
                <w:b/>
                <w:bCs/>
                <w:color w:val="000000"/>
                <w:sz w:val="20"/>
                <w:szCs w:val="20"/>
              </w:rPr>
              <w:t>BH-adjusted P value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15E0D18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029361F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E2C63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C515A8" w:rsidRPr="00592498" w14:paraId="7A6AB59F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CE7F9FB" w14:textId="77777777" w:rsidR="00C515A8" w:rsidRPr="00592498" w:rsidRDefault="007159FA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*Homologous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ecombination </w:t>
            </w: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epair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(HRR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6E0678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35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9FB2634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26(0.08-0.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54EFD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66" w:type="dxa"/>
            <w:vMerge w:val="restart"/>
            <w:shd w:val="clear" w:color="auto" w:fill="auto"/>
            <w:noWrap/>
            <w:vAlign w:val="center"/>
            <w:hideMark/>
          </w:tcPr>
          <w:p w14:paraId="27E41F4C" w14:textId="77777777" w:rsidR="00C515A8" w:rsidRPr="00592498" w:rsidRDefault="00C515A8" w:rsidP="00C515A8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&gt;0.2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59162D9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35 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58A2088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26(0.07-0.8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EEB6D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515A8" w:rsidRPr="00592498" w14:paraId="57BDBDDF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AC68CDF" w14:textId="77777777" w:rsidR="00C515A8" w:rsidRPr="00592498" w:rsidRDefault="007159FA" w:rsidP="007159FA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hAnsi="Arial" w:cs="Arial"/>
                <w:sz w:val="20"/>
                <w:szCs w:val="20"/>
              </w:rPr>
              <w:t>*Histone methyltransferases</w:t>
            </w: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(HMT)</w:t>
            </w:r>
            <w:r w:rsidR="005B5C3A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</w:t>
            </w:r>
            <w:r w:rsidR="005B5C3A"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 xml:space="preserve">or </w:t>
            </w: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lysine degradation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172771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1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9511190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31(0.1-0.8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B9049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66" w:type="dxa"/>
            <w:vMerge/>
            <w:shd w:val="clear" w:color="auto" w:fill="auto"/>
            <w:noWrap/>
            <w:vAlign w:val="center"/>
            <w:hideMark/>
          </w:tcPr>
          <w:p w14:paraId="1A7B2B98" w14:textId="77777777" w:rsidR="00C515A8" w:rsidRPr="00592498" w:rsidRDefault="00C515A8" w:rsidP="00C515A8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2442F6E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26 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CDC2DD6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28(0.09-0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717EC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C515A8" w:rsidRPr="00592498" w14:paraId="3B4C4F40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529FC64" w14:textId="77777777" w:rsidR="00C515A8" w:rsidRPr="00592498" w:rsidRDefault="007159FA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dherens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junc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C43CC7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0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15C7DD4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35(0.14-0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3F833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66" w:type="dxa"/>
            <w:vMerge/>
            <w:shd w:val="clear" w:color="auto" w:fill="auto"/>
            <w:noWrap/>
            <w:vAlign w:val="center"/>
            <w:hideMark/>
          </w:tcPr>
          <w:p w14:paraId="74656942" w14:textId="77777777" w:rsidR="00C515A8" w:rsidRPr="00592498" w:rsidRDefault="00C515A8" w:rsidP="00C515A8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183F3AC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0.94 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E28007F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39(0.12-1.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80173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C515A8" w:rsidRPr="00592498" w14:paraId="759DDB95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989261C" w14:textId="77777777" w:rsidR="00C515A8" w:rsidRPr="00592498" w:rsidRDefault="007159FA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Osteoclast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D87F48A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8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3BD090F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5(0.02-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13D66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66" w:type="dxa"/>
            <w:vMerge/>
            <w:shd w:val="clear" w:color="auto" w:fill="auto"/>
            <w:noWrap/>
            <w:vAlign w:val="center"/>
            <w:hideMark/>
          </w:tcPr>
          <w:p w14:paraId="5E6D2754" w14:textId="77777777" w:rsidR="00C515A8" w:rsidRPr="00592498" w:rsidRDefault="00C515A8" w:rsidP="00C515A8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C8AA0FA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89 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D4E5A09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5(0.01-1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0BC20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C515A8" w:rsidRPr="00592498" w14:paraId="1C2F88A0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3FDD9AA" w14:textId="77777777" w:rsidR="00C515A8" w:rsidRPr="00592498" w:rsidRDefault="007159FA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lastRenderedPageBreak/>
              <w:t xml:space="preserve">Influenza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943661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2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CF72F75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28(0.08-0.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47E0A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066" w:type="dxa"/>
            <w:vMerge/>
            <w:shd w:val="clear" w:color="auto" w:fill="auto"/>
            <w:noWrap/>
            <w:vAlign w:val="center"/>
            <w:hideMark/>
          </w:tcPr>
          <w:p w14:paraId="05C3F3A5" w14:textId="77777777" w:rsidR="00C515A8" w:rsidRPr="00592498" w:rsidRDefault="00C515A8" w:rsidP="00C515A8">
            <w:pP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966A249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16C9DD8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.48(0.22-10.8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01A58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C515A8" w:rsidRPr="00592498" w14:paraId="70E53D84" w14:textId="77777777" w:rsidTr="00C515A8">
        <w:trPr>
          <w:trHeight w:val="28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6991B38" w14:textId="77777777" w:rsidR="00C515A8" w:rsidRPr="00592498" w:rsidRDefault="007159FA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Th17 cell </w:t>
            </w:r>
            <w:r w:rsidR="00C515A8"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AB61CEC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7803A96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23(0.05-0.9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476D0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066" w:type="dxa"/>
            <w:vMerge/>
            <w:shd w:val="clear" w:color="auto" w:fill="auto"/>
            <w:noWrap/>
            <w:vAlign w:val="center"/>
            <w:hideMark/>
          </w:tcPr>
          <w:p w14:paraId="5C5F0019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393A6B5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26F4F9D" w14:textId="77777777" w:rsidR="00C515A8" w:rsidRPr="00592498" w:rsidRDefault="00C515A8" w:rsidP="00C515A8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63(0.1-3.9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DF60D" w14:textId="77777777" w:rsidR="00C515A8" w:rsidRPr="00592498" w:rsidRDefault="00C515A8" w:rsidP="00C515A8">
            <w:pPr>
              <w:adjustRightInd/>
              <w:snapToGrid/>
              <w:spacing w:after="0"/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</w:tr>
    </w:tbl>
    <w:p w14:paraId="2575E744" w14:textId="77777777" w:rsidR="00C515A8" w:rsidRPr="00592498" w:rsidRDefault="009E1343" w:rsidP="00323B43">
      <w:pPr>
        <w:rPr>
          <w:rFonts w:ascii="Arial" w:hAnsi="Arial" w:cs="Arial"/>
          <w:sz w:val="20"/>
          <w:szCs w:val="20"/>
          <w:lang w:val="en-CA"/>
        </w:rPr>
      </w:pPr>
      <w:r w:rsidRPr="00592498">
        <w:rPr>
          <w:rFonts w:ascii="Arial" w:hAnsi="Arial" w:cs="Arial"/>
          <w:sz w:val="20"/>
          <w:szCs w:val="20"/>
          <w:lang w:val="en-CA"/>
        </w:rPr>
        <w:t>Note: non-</w:t>
      </w:r>
      <w:proofErr w:type="spellStart"/>
      <w:r w:rsidRPr="00592498">
        <w:rPr>
          <w:rFonts w:ascii="Arial" w:hAnsi="Arial" w:cs="Arial"/>
          <w:sz w:val="20"/>
          <w:szCs w:val="20"/>
          <w:lang w:val="en-CA"/>
        </w:rPr>
        <w:t>pCR</w:t>
      </w:r>
      <w:proofErr w:type="spellEnd"/>
      <w:r w:rsidRPr="00592498">
        <w:rPr>
          <w:rFonts w:ascii="Arial" w:hAnsi="Arial" w:cs="Arial"/>
          <w:sz w:val="20"/>
          <w:szCs w:val="20"/>
          <w:lang w:val="en-CA"/>
        </w:rPr>
        <w:t xml:space="preserve"> was </w:t>
      </w:r>
      <w:r w:rsidR="009A0009" w:rsidRPr="00592498">
        <w:rPr>
          <w:rFonts w:ascii="Arial" w:hAnsi="Arial" w:cs="Arial"/>
          <w:sz w:val="20"/>
          <w:szCs w:val="20"/>
          <w:lang w:val="en-CA"/>
        </w:rPr>
        <w:t>designated</w:t>
      </w:r>
      <w:r w:rsidRPr="00592498">
        <w:rPr>
          <w:rFonts w:ascii="Arial" w:hAnsi="Arial" w:cs="Arial"/>
          <w:sz w:val="20"/>
          <w:szCs w:val="20"/>
          <w:lang w:val="en-CA"/>
        </w:rPr>
        <w:t xml:space="preserve"> as positive event</w:t>
      </w:r>
      <w:r w:rsidR="007159FA" w:rsidRPr="00592498">
        <w:rPr>
          <w:rFonts w:ascii="Arial" w:hAnsi="Arial" w:cs="Arial"/>
          <w:sz w:val="20"/>
          <w:szCs w:val="20"/>
          <w:lang w:val="en-CA"/>
        </w:rPr>
        <w:t xml:space="preserve">. * </w:t>
      </w:r>
      <w:r w:rsidR="009733FA" w:rsidRPr="00592498">
        <w:rPr>
          <w:rFonts w:ascii="Arial" w:hAnsi="Arial" w:cs="Arial"/>
          <w:sz w:val="20"/>
          <w:szCs w:val="20"/>
          <w:lang w:val="en-CA"/>
        </w:rPr>
        <w:t>Pathways</w:t>
      </w:r>
      <w:r w:rsidR="007159FA" w:rsidRPr="00592498">
        <w:rPr>
          <w:rFonts w:ascii="Arial" w:hAnsi="Arial" w:cs="Arial"/>
          <w:sz w:val="20"/>
          <w:szCs w:val="20"/>
          <w:lang w:val="en-CA"/>
        </w:rPr>
        <w:t xml:space="preserve"> with </w:t>
      </w:r>
      <w:r w:rsidR="007159FA" w:rsidRPr="00592498">
        <w:rPr>
          <w:rFonts w:ascii="Arial" w:hAnsi="Arial" w:cs="Arial"/>
          <w:i/>
          <w:sz w:val="20"/>
          <w:szCs w:val="20"/>
        </w:rPr>
        <w:t>P</w:t>
      </w:r>
      <w:r w:rsidR="007159FA" w:rsidRPr="00592498">
        <w:rPr>
          <w:rFonts w:ascii="Arial" w:hAnsi="Arial" w:cs="Arial"/>
          <w:sz w:val="20"/>
          <w:szCs w:val="20"/>
        </w:rPr>
        <w:t xml:space="preserve">≤ </w:t>
      </w:r>
      <w:r w:rsidR="007159FA" w:rsidRPr="00592498">
        <w:rPr>
          <w:rFonts w:ascii="Arial" w:hAnsi="Arial" w:cs="Arial"/>
          <w:sz w:val="20"/>
          <w:szCs w:val="20"/>
          <w:lang w:val="en-CA"/>
        </w:rPr>
        <w:t>0.05</w:t>
      </w:r>
      <w:r w:rsidR="00DF6AB3" w:rsidRPr="00592498">
        <w:rPr>
          <w:rFonts w:ascii="Arial" w:hAnsi="Arial" w:cs="Arial"/>
          <w:sz w:val="20"/>
          <w:szCs w:val="20"/>
          <w:lang w:val="en-CA"/>
        </w:rPr>
        <w:t xml:space="preserve">. </w:t>
      </w:r>
      <w:r w:rsidR="00DF6AB3" w:rsidRPr="00592498">
        <w:rPr>
          <w:rFonts w:ascii="Arial" w:hAnsi="Arial" w:cs="Arial"/>
          <w:sz w:val="20"/>
          <w:szCs w:val="20"/>
        </w:rPr>
        <w:t xml:space="preserve">Only pathways which had at least 5 overlapping genes with detected mutated genes in the cohort and were mutated </w:t>
      </w:r>
      <w:r w:rsidR="005B5C3A" w:rsidRPr="00592498">
        <w:rPr>
          <w:rFonts w:ascii="Arial" w:hAnsi="Arial" w:cs="Arial" w:hint="eastAsia"/>
          <w:sz w:val="20"/>
          <w:szCs w:val="20"/>
        </w:rPr>
        <w:t xml:space="preserve">in </w:t>
      </w:r>
      <w:r w:rsidR="00DF6AB3" w:rsidRPr="00592498">
        <w:rPr>
          <w:rFonts w:ascii="Arial" w:hAnsi="Arial" w:cs="Arial"/>
          <w:sz w:val="20"/>
          <w:szCs w:val="20"/>
        </w:rPr>
        <w:t xml:space="preserve">at least 8 patients were included. There were 125 pathways to be included and the table shows 6 pathways with </w:t>
      </w:r>
      <w:r w:rsidR="00DF6AB3" w:rsidRPr="00592498">
        <w:rPr>
          <w:rFonts w:ascii="Arial" w:eastAsiaTheme="minorEastAsia" w:hAnsi="Arial" w:cs="Arial"/>
          <w:i/>
          <w:sz w:val="20"/>
          <w:szCs w:val="20"/>
        </w:rPr>
        <w:t>P</w:t>
      </w:r>
      <w:r w:rsidR="00DF6AB3" w:rsidRPr="00592498">
        <w:rPr>
          <w:rFonts w:ascii="Arial" w:hAnsi="Arial" w:cs="Arial"/>
          <w:sz w:val="20"/>
          <w:szCs w:val="20"/>
        </w:rPr>
        <w:t>≤</w:t>
      </w:r>
      <w:r w:rsidR="00DF6AB3" w:rsidRPr="00592498">
        <w:rPr>
          <w:rFonts w:ascii="Arial" w:eastAsiaTheme="minorEastAsia" w:hAnsi="Arial" w:cs="Arial"/>
          <w:sz w:val="20"/>
          <w:szCs w:val="20"/>
        </w:rPr>
        <w:t>0.05.</w:t>
      </w:r>
      <w:r w:rsidR="003F2316">
        <w:rPr>
          <w:rFonts w:ascii="Arial" w:eastAsiaTheme="minorEastAsia" w:hAnsi="Arial" w:cs="Arial" w:hint="eastAsia"/>
          <w:sz w:val="20"/>
          <w:szCs w:val="20"/>
        </w:rPr>
        <w:t xml:space="preserve"> </w:t>
      </w:r>
      <w:proofErr w:type="spellStart"/>
      <w:r w:rsidR="003F2316">
        <w:rPr>
          <w:rFonts w:ascii="Arial" w:eastAsiaTheme="minorEastAsia" w:hAnsi="Arial" w:cs="Arial" w:hint="eastAsia"/>
          <w:sz w:val="20"/>
          <w:szCs w:val="20"/>
        </w:rPr>
        <w:t>pCR</w:t>
      </w:r>
      <w:proofErr w:type="spellEnd"/>
      <w:r w:rsidR="003F2316">
        <w:rPr>
          <w:rFonts w:ascii="Arial" w:eastAsiaTheme="minorEastAsia" w:hAnsi="Arial" w:cs="Arial" w:hint="eastAsia"/>
          <w:sz w:val="20"/>
          <w:szCs w:val="20"/>
        </w:rPr>
        <w:t xml:space="preserve">: pathological complete response; </w:t>
      </w:r>
      <w:r w:rsidR="003F2316">
        <w:rPr>
          <w:rFonts w:ascii="Arial" w:hAnsi="Arial" w:cs="Arial" w:hint="eastAsia"/>
          <w:sz w:val="20"/>
          <w:szCs w:val="20"/>
        </w:rPr>
        <w:t xml:space="preserve">BH-adjusted: </w:t>
      </w:r>
      <w:proofErr w:type="spellStart"/>
      <w:r w:rsidR="003F2316" w:rsidRPr="003F2316">
        <w:rPr>
          <w:rFonts w:ascii="Arial" w:hAnsi="Arial" w:cs="Arial"/>
          <w:sz w:val="20"/>
          <w:szCs w:val="20"/>
        </w:rPr>
        <w:t>Benjamini</w:t>
      </w:r>
      <w:proofErr w:type="spellEnd"/>
      <w:r w:rsidR="003F2316" w:rsidRPr="003F2316">
        <w:rPr>
          <w:rFonts w:ascii="Arial" w:hAnsi="Arial" w:cs="Arial"/>
          <w:sz w:val="20"/>
          <w:szCs w:val="20"/>
        </w:rPr>
        <w:t>-Hochberg</w:t>
      </w:r>
      <w:r w:rsidR="003F2316">
        <w:rPr>
          <w:rFonts w:ascii="Arial" w:hAnsi="Arial" w:cs="Arial" w:hint="eastAsia"/>
          <w:sz w:val="20"/>
          <w:szCs w:val="20"/>
        </w:rPr>
        <w:t xml:space="preserve">-adjusted; KEGG: </w:t>
      </w:r>
      <w:r w:rsidR="003F2316" w:rsidRPr="003F2316">
        <w:rPr>
          <w:rFonts w:ascii="Arial" w:hAnsi="Arial" w:cs="Arial"/>
          <w:sz w:val="20"/>
          <w:szCs w:val="20"/>
        </w:rPr>
        <w:t>Kyoto Encyclopedia of Genes and Genomes</w:t>
      </w:r>
      <w:r w:rsidR="003F2316">
        <w:rPr>
          <w:rFonts w:ascii="Arial" w:hAnsi="Arial" w:cs="Arial" w:hint="eastAsia"/>
          <w:sz w:val="20"/>
          <w:szCs w:val="20"/>
        </w:rPr>
        <w:t>.</w:t>
      </w:r>
    </w:p>
    <w:p w14:paraId="3735EE5A" w14:textId="77777777" w:rsidR="00DF6AB3" w:rsidRPr="00592498" w:rsidRDefault="00DF6AB3" w:rsidP="00C4748E">
      <w:pPr>
        <w:rPr>
          <w:rFonts w:ascii="Arial" w:hAnsi="Arial" w:cs="Arial"/>
          <w:sz w:val="20"/>
          <w:szCs w:val="20"/>
        </w:rPr>
      </w:pPr>
    </w:p>
    <w:p w14:paraId="2B05B396" w14:textId="77777777" w:rsidR="00C4748E" w:rsidRPr="00B700BB" w:rsidRDefault="00C4748E" w:rsidP="00C4748E">
      <w:pPr>
        <w:rPr>
          <w:rFonts w:ascii="Arial" w:hAnsi="Arial" w:cs="Arial"/>
          <w:b/>
          <w:bCs/>
        </w:rPr>
      </w:pPr>
      <w:r w:rsidRPr="00B700BB">
        <w:rPr>
          <w:rFonts w:ascii="Arial" w:hAnsi="Arial" w:cs="Arial"/>
          <w:b/>
          <w:bCs/>
        </w:rPr>
        <w:t>S</w:t>
      </w:r>
      <w:r w:rsidR="00D90E14" w:rsidRPr="00B700BB">
        <w:rPr>
          <w:rFonts w:ascii="Arial" w:hAnsi="Arial" w:cs="Arial" w:hint="eastAsia"/>
          <w:b/>
          <w:bCs/>
        </w:rPr>
        <w:t>4</w:t>
      </w:r>
      <w:r w:rsidRPr="00B700BB">
        <w:rPr>
          <w:rFonts w:ascii="Arial" w:hAnsi="Arial" w:cs="Arial"/>
          <w:b/>
          <w:bCs/>
        </w:rPr>
        <w:t xml:space="preserve"> Table C. </w:t>
      </w:r>
      <w:r w:rsidR="009733FA" w:rsidRPr="00B700BB">
        <w:rPr>
          <w:rFonts w:ascii="Arial" w:hAnsi="Arial" w:cs="Arial"/>
          <w:b/>
          <w:bCs/>
        </w:rPr>
        <w:t>Genes which were detected to be mutated at baseline belong to HRR and HMT pathw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0"/>
        <w:gridCol w:w="6700"/>
      </w:tblGrid>
      <w:tr w:rsidR="00C4748E" w:rsidRPr="00592498" w14:paraId="6BBBEEC1" w14:textId="77777777" w:rsidTr="003E78E6">
        <w:trPr>
          <w:trHeight w:val="283"/>
        </w:trPr>
        <w:tc>
          <w:tcPr>
            <w:tcW w:w="4260" w:type="dxa"/>
            <w:hideMark/>
          </w:tcPr>
          <w:p w14:paraId="14C74083" w14:textId="77777777" w:rsidR="00C4748E" w:rsidRPr="00592498" w:rsidRDefault="00C4748E" w:rsidP="003E78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92498">
              <w:rPr>
                <w:rFonts w:ascii="Arial" w:hAnsi="Arial" w:cs="Arial"/>
                <w:b/>
                <w:sz w:val="20"/>
                <w:szCs w:val="20"/>
              </w:rPr>
              <w:t>Pathway or protein family</w:t>
            </w:r>
          </w:p>
        </w:tc>
        <w:tc>
          <w:tcPr>
            <w:tcW w:w="6700" w:type="dxa"/>
            <w:hideMark/>
          </w:tcPr>
          <w:p w14:paraId="3B028BDA" w14:textId="77777777" w:rsidR="00C4748E" w:rsidRPr="00592498" w:rsidRDefault="00C4748E" w:rsidP="003E78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92498">
              <w:rPr>
                <w:rFonts w:ascii="Arial" w:hAnsi="Arial" w:cs="Arial"/>
                <w:b/>
                <w:sz w:val="20"/>
                <w:szCs w:val="20"/>
              </w:rPr>
              <w:t>Genes mutated in the cohort</w:t>
            </w:r>
          </w:p>
        </w:tc>
      </w:tr>
      <w:tr w:rsidR="00C4748E" w:rsidRPr="00592498" w14:paraId="6AC81DEE" w14:textId="77777777" w:rsidTr="003E78E6">
        <w:trPr>
          <w:trHeight w:val="360"/>
        </w:trPr>
        <w:tc>
          <w:tcPr>
            <w:tcW w:w="4260" w:type="dxa"/>
            <w:hideMark/>
          </w:tcPr>
          <w:p w14:paraId="23C343AC" w14:textId="77777777" w:rsidR="00C4748E" w:rsidRPr="00592498" w:rsidRDefault="00C4748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592498">
              <w:rPr>
                <w:rFonts w:ascii="Arial" w:hAnsi="Arial" w:cs="Arial"/>
                <w:sz w:val="20"/>
                <w:szCs w:val="20"/>
              </w:rPr>
              <w:t>Homologous recombination repair (HRR)</w:t>
            </w:r>
          </w:p>
        </w:tc>
        <w:tc>
          <w:tcPr>
            <w:tcW w:w="6700" w:type="dxa"/>
            <w:hideMark/>
          </w:tcPr>
          <w:p w14:paraId="1507E425" w14:textId="77777777" w:rsidR="00C4748E" w:rsidRPr="00592498" w:rsidRDefault="00C4748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592498">
              <w:rPr>
                <w:rFonts w:ascii="Arial" w:hAnsi="Arial" w:cs="Arial"/>
                <w:sz w:val="20"/>
                <w:szCs w:val="20"/>
              </w:rPr>
              <w:t>ATM, BRIP1, POLD1, NBN, BRCA1, BRCA2, RAD50, BLM, RAD51C, PALB2, RAD51</w:t>
            </w:r>
          </w:p>
        </w:tc>
      </w:tr>
      <w:tr w:rsidR="00C4748E" w:rsidRPr="00592498" w14:paraId="3B631FDE" w14:textId="77777777" w:rsidTr="003E78E6">
        <w:trPr>
          <w:trHeight w:val="283"/>
        </w:trPr>
        <w:tc>
          <w:tcPr>
            <w:tcW w:w="4260" w:type="dxa"/>
            <w:hideMark/>
          </w:tcPr>
          <w:p w14:paraId="1A312009" w14:textId="77777777" w:rsidR="00C4748E" w:rsidRPr="00592498" w:rsidRDefault="00C4748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592498">
              <w:rPr>
                <w:rFonts w:ascii="Arial" w:hAnsi="Arial" w:cs="Arial"/>
                <w:sz w:val="20"/>
                <w:szCs w:val="20"/>
              </w:rPr>
              <w:t>Histone methyltransferase family (HMT)</w:t>
            </w:r>
          </w:p>
        </w:tc>
        <w:tc>
          <w:tcPr>
            <w:tcW w:w="6700" w:type="dxa"/>
            <w:hideMark/>
          </w:tcPr>
          <w:p w14:paraId="69A6B463" w14:textId="77777777" w:rsidR="00C4748E" w:rsidRPr="00592498" w:rsidRDefault="00C4748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592498">
              <w:rPr>
                <w:rFonts w:ascii="Arial" w:hAnsi="Arial" w:cs="Arial"/>
                <w:sz w:val="20"/>
                <w:szCs w:val="20"/>
              </w:rPr>
              <w:t>KMT2A, KMT2C, KMT2B, EZH2, SETD2, NSD1</w:t>
            </w:r>
          </w:p>
        </w:tc>
      </w:tr>
    </w:tbl>
    <w:p w14:paraId="64CA62AF" w14:textId="77777777" w:rsidR="009E1343" w:rsidRPr="00592498" w:rsidRDefault="009E1343" w:rsidP="00985A83">
      <w:pPr>
        <w:rPr>
          <w:rFonts w:ascii="Arial" w:hAnsi="Arial" w:cs="Arial"/>
          <w:sz w:val="20"/>
          <w:szCs w:val="20"/>
        </w:rPr>
      </w:pPr>
    </w:p>
    <w:p w14:paraId="4338C803" w14:textId="4AB65D18" w:rsidR="00985A83" w:rsidRPr="00B700BB" w:rsidRDefault="00985A83" w:rsidP="00985A83">
      <w:pPr>
        <w:rPr>
          <w:rFonts w:ascii="Arial" w:hAnsi="Arial" w:cs="Arial"/>
          <w:b/>
          <w:bCs/>
        </w:rPr>
      </w:pPr>
      <w:r w:rsidRPr="00B700BB">
        <w:rPr>
          <w:rFonts w:ascii="Arial" w:hAnsi="Arial" w:cs="Arial"/>
          <w:b/>
          <w:bCs/>
        </w:rPr>
        <w:t>S</w:t>
      </w:r>
      <w:r w:rsidR="00D90E14" w:rsidRPr="00B700BB">
        <w:rPr>
          <w:rFonts w:ascii="Arial" w:hAnsi="Arial" w:cs="Arial" w:hint="eastAsia"/>
          <w:b/>
          <w:bCs/>
        </w:rPr>
        <w:t>4</w:t>
      </w:r>
      <w:r w:rsidRPr="00B700BB">
        <w:rPr>
          <w:rFonts w:ascii="Arial" w:hAnsi="Arial" w:cs="Arial"/>
          <w:b/>
          <w:bCs/>
        </w:rPr>
        <w:t xml:space="preserve"> Table </w:t>
      </w:r>
      <w:r w:rsidR="00C4748E" w:rsidRPr="00B700BB">
        <w:rPr>
          <w:rFonts w:ascii="Arial" w:hAnsi="Arial" w:cs="Arial"/>
          <w:b/>
          <w:bCs/>
        </w:rPr>
        <w:t>D</w:t>
      </w:r>
      <w:r w:rsidR="00C9347C" w:rsidRPr="00B700BB">
        <w:rPr>
          <w:rFonts w:ascii="Arial" w:hAnsi="Arial" w:cs="Arial"/>
          <w:b/>
          <w:bCs/>
        </w:rPr>
        <w:t>.</w:t>
      </w:r>
      <w:r w:rsidRPr="00B700BB">
        <w:rPr>
          <w:rFonts w:ascii="Arial" w:hAnsi="Arial" w:cs="Arial"/>
          <w:b/>
          <w:bCs/>
        </w:rPr>
        <w:t xml:space="preserve"> </w:t>
      </w:r>
      <w:r w:rsidR="00D95839">
        <w:rPr>
          <w:rFonts w:ascii="Arial" w:hAnsi="Arial" w:cs="Arial" w:hint="eastAsia"/>
          <w:b/>
          <w:bCs/>
        </w:rPr>
        <w:t>Univariable</w:t>
      </w:r>
      <w:r w:rsidR="00D95839" w:rsidRPr="00B700BB">
        <w:rPr>
          <w:rFonts w:ascii="Arial" w:hAnsi="Arial" w:cs="Arial"/>
          <w:b/>
          <w:bCs/>
        </w:rPr>
        <w:t xml:space="preserve"> </w:t>
      </w:r>
      <w:r w:rsidRPr="00B700BB">
        <w:rPr>
          <w:rFonts w:ascii="Arial" w:hAnsi="Arial" w:cs="Arial"/>
          <w:b/>
          <w:bCs/>
        </w:rPr>
        <w:t>logistic regression of acquire</w:t>
      </w:r>
      <w:r w:rsidR="005C3B6F" w:rsidRPr="00B700BB">
        <w:rPr>
          <w:rFonts w:ascii="Arial" w:hAnsi="Arial" w:cs="Arial"/>
          <w:b/>
          <w:bCs/>
        </w:rPr>
        <w:t>d</w:t>
      </w:r>
      <w:r w:rsidRPr="00B700BB">
        <w:rPr>
          <w:rFonts w:ascii="Arial" w:hAnsi="Arial" w:cs="Arial"/>
          <w:b/>
          <w:bCs/>
        </w:rPr>
        <w:t xml:space="preserve"> mutation status (n=103) and T234_clearance (n=89)</w:t>
      </w:r>
    </w:p>
    <w:tbl>
      <w:tblPr>
        <w:tblW w:w="775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1250"/>
        <w:gridCol w:w="2731"/>
        <w:gridCol w:w="1207"/>
      </w:tblGrid>
      <w:tr w:rsidR="001D79E6" w:rsidRPr="00592498" w14:paraId="071A8E6F" w14:textId="77777777" w:rsidTr="00D526E0">
        <w:trPr>
          <w:trHeight w:val="28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14:paraId="745DFF44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516CE49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14:paraId="52AA303B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6091FEC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D79E6" w:rsidRPr="00592498" w14:paraId="0A23A34C" w14:textId="77777777" w:rsidTr="00D526E0">
        <w:trPr>
          <w:trHeight w:val="28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14:paraId="20D6E8CE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*Acquire</w:t>
            </w:r>
            <w:r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 xml:space="preserve">d </w:t>
            </w: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FADEE51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14:paraId="54A27691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5.56(1.03-103.31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7AB853E" w14:textId="77777777" w:rsidR="001D79E6" w:rsidRPr="00592498" w:rsidRDefault="001D79E6" w:rsidP="009E1343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1D79E6" w:rsidRPr="00592498" w14:paraId="46A62D02" w14:textId="77777777" w:rsidTr="00D526E0">
        <w:trPr>
          <w:trHeight w:val="28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14:paraId="143C532F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*T234_clearanc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4FEADE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2.19 </w:t>
            </w:r>
          </w:p>
        </w:tc>
        <w:tc>
          <w:tcPr>
            <w:tcW w:w="2731" w:type="dxa"/>
            <w:shd w:val="clear" w:color="auto" w:fill="auto"/>
            <w:noWrap/>
            <w:vAlign w:val="center"/>
            <w:hideMark/>
          </w:tcPr>
          <w:p w14:paraId="1CC33FD2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1(0.01-0.6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9741DC1" w14:textId="77777777" w:rsidR="001D79E6" w:rsidRPr="00592498" w:rsidRDefault="001D79E6" w:rsidP="007B47E7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</w:tr>
    </w:tbl>
    <w:p w14:paraId="701992E5" w14:textId="77777777" w:rsidR="00DF6AB3" w:rsidRPr="00592498" w:rsidRDefault="009E1343" w:rsidP="00D95839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  <w:r w:rsidRPr="00592498">
        <w:rPr>
          <w:rFonts w:ascii="Arial" w:hAnsi="Arial" w:cs="Arial"/>
          <w:sz w:val="20"/>
          <w:szCs w:val="20"/>
        </w:rPr>
        <w:t>Note: non-</w:t>
      </w:r>
      <w:proofErr w:type="spellStart"/>
      <w:r w:rsidRPr="00592498">
        <w:rPr>
          <w:rFonts w:ascii="Arial" w:hAnsi="Arial" w:cs="Arial"/>
          <w:sz w:val="20"/>
          <w:szCs w:val="20"/>
        </w:rPr>
        <w:t>pCR</w:t>
      </w:r>
      <w:proofErr w:type="spellEnd"/>
      <w:r w:rsidRPr="00592498">
        <w:rPr>
          <w:rFonts w:ascii="Arial" w:hAnsi="Arial" w:cs="Arial"/>
          <w:sz w:val="20"/>
          <w:szCs w:val="20"/>
        </w:rPr>
        <w:t xml:space="preserve"> was </w:t>
      </w:r>
      <w:r w:rsidR="009A0009" w:rsidRPr="00592498">
        <w:rPr>
          <w:rFonts w:ascii="Arial" w:hAnsi="Arial" w:cs="Arial"/>
          <w:sz w:val="20"/>
          <w:szCs w:val="20"/>
        </w:rPr>
        <w:t>designated</w:t>
      </w:r>
      <w:r w:rsidRPr="00592498">
        <w:rPr>
          <w:rFonts w:ascii="Arial" w:hAnsi="Arial" w:cs="Arial"/>
          <w:sz w:val="20"/>
          <w:szCs w:val="20"/>
        </w:rPr>
        <w:t xml:space="preserve"> as positive event</w:t>
      </w:r>
      <w:r w:rsidR="009733FA" w:rsidRPr="00592498">
        <w:rPr>
          <w:rFonts w:ascii="Arial" w:hAnsi="Arial" w:cs="Arial"/>
          <w:sz w:val="20"/>
          <w:szCs w:val="20"/>
        </w:rPr>
        <w:t xml:space="preserve">. </w:t>
      </w:r>
      <w:r w:rsidR="00DF6AB3" w:rsidRPr="00592498">
        <w:rPr>
          <w:rFonts w:ascii="Arial" w:hAnsi="Arial" w:cs="Arial"/>
          <w:sz w:val="20"/>
          <w:szCs w:val="20"/>
        </w:rPr>
        <w:t xml:space="preserve">* Features with </w:t>
      </w:r>
      <w:r w:rsidR="00DF6AB3" w:rsidRPr="00592498">
        <w:rPr>
          <w:rFonts w:ascii="Arial" w:hAnsi="Arial" w:cs="Arial"/>
          <w:i/>
          <w:sz w:val="20"/>
          <w:szCs w:val="20"/>
        </w:rPr>
        <w:t>P</w:t>
      </w:r>
      <w:r w:rsidR="00DF6AB3" w:rsidRPr="00592498">
        <w:rPr>
          <w:rFonts w:ascii="Arial" w:hAnsi="Arial" w:cs="Arial"/>
          <w:sz w:val="20"/>
          <w:szCs w:val="20"/>
        </w:rPr>
        <w:t xml:space="preserve">≤ </w:t>
      </w:r>
      <w:r w:rsidR="00DF6AB3" w:rsidRPr="00592498">
        <w:rPr>
          <w:rFonts w:ascii="Arial" w:hAnsi="Arial" w:cs="Arial"/>
          <w:sz w:val="20"/>
          <w:szCs w:val="20"/>
          <w:lang w:val="en-CA"/>
        </w:rPr>
        <w:t>0.1</w:t>
      </w:r>
    </w:p>
    <w:p w14:paraId="20254DFC" w14:textId="77777777" w:rsidR="008254FD" w:rsidRPr="00592498" w:rsidRDefault="008254FD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</w:p>
    <w:p w14:paraId="522D7A83" w14:textId="77777777" w:rsidR="006544C2" w:rsidRPr="00FD61D7" w:rsidRDefault="006544C2" w:rsidP="006544C2">
      <w:pPr>
        <w:rPr>
          <w:rFonts w:ascii="Arial" w:hAnsi="Arial" w:cs="Arial"/>
          <w:b/>
          <w:bCs/>
        </w:rPr>
      </w:pPr>
      <w:r w:rsidRPr="00FD61D7">
        <w:rPr>
          <w:rFonts w:ascii="Arial" w:hAnsi="Arial" w:cs="Arial"/>
          <w:b/>
          <w:bCs/>
        </w:rPr>
        <w:t>S</w:t>
      </w:r>
      <w:r w:rsidR="00D90E14" w:rsidRPr="00FD61D7">
        <w:rPr>
          <w:rFonts w:ascii="Arial" w:hAnsi="Arial" w:cs="Arial" w:hint="eastAsia"/>
          <w:b/>
          <w:bCs/>
        </w:rPr>
        <w:t>4</w:t>
      </w:r>
      <w:r w:rsidRPr="00FD61D7">
        <w:rPr>
          <w:rFonts w:ascii="Arial" w:hAnsi="Arial" w:cs="Arial"/>
          <w:b/>
          <w:bCs/>
        </w:rPr>
        <w:t xml:space="preserve"> Table E</w:t>
      </w:r>
      <w:r w:rsidR="00C9347C" w:rsidRPr="00FD61D7">
        <w:rPr>
          <w:rFonts w:ascii="Arial" w:hAnsi="Arial" w:cs="Arial"/>
          <w:b/>
          <w:bCs/>
        </w:rPr>
        <w:t>.</w:t>
      </w:r>
      <w:r w:rsidRPr="00FD61D7">
        <w:rPr>
          <w:rFonts w:ascii="Arial" w:hAnsi="Arial" w:cs="Arial"/>
          <w:b/>
          <w:bCs/>
        </w:rPr>
        <w:t xml:space="preserve"> Distribution of the patients with or without key features in various </w:t>
      </w:r>
      <w:proofErr w:type="spellStart"/>
      <w:r w:rsidRPr="00FD61D7">
        <w:rPr>
          <w:rFonts w:ascii="Arial" w:hAnsi="Arial" w:cs="Arial"/>
          <w:b/>
          <w:bCs/>
        </w:rPr>
        <w:t>pTRG</w:t>
      </w:r>
      <w:proofErr w:type="spellEnd"/>
      <w:r w:rsidRPr="00FD61D7">
        <w:rPr>
          <w:rFonts w:ascii="Arial" w:hAnsi="Arial" w:cs="Arial"/>
          <w:b/>
          <w:bCs/>
        </w:rPr>
        <w:t xml:space="preserve"> groups and </w:t>
      </w:r>
      <w:proofErr w:type="spellStart"/>
      <w:r w:rsidRPr="00FD61D7">
        <w:rPr>
          <w:rFonts w:ascii="Arial" w:hAnsi="Arial" w:cs="Arial"/>
          <w:b/>
          <w:bCs/>
        </w:rPr>
        <w:t>pCR</w:t>
      </w:r>
      <w:proofErr w:type="spellEnd"/>
      <w:r w:rsidRPr="00FD61D7">
        <w:rPr>
          <w:rFonts w:ascii="Arial" w:hAnsi="Arial" w:cs="Arial"/>
          <w:b/>
          <w:bCs/>
        </w:rPr>
        <w:t>/non-</w:t>
      </w:r>
      <w:proofErr w:type="spellStart"/>
      <w:r w:rsidRPr="00FD61D7">
        <w:rPr>
          <w:rFonts w:ascii="Arial" w:hAnsi="Arial" w:cs="Arial"/>
          <w:b/>
          <w:bCs/>
        </w:rPr>
        <w:t>pCR</w:t>
      </w:r>
      <w:proofErr w:type="spellEnd"/>
      <w:r w:rsidRPr="00FD61D7">
        <w:rPr>
          <w:rFonts w:ascii="Arial" w:hAnsi="Arial" w:cs="Arial"/>
          <w:b/>
          <w:bCs/>
        </w:rPr>
        <w:t xml:space="preserve"> group</w:t>
      </w:r>
    </w:p>
    <w:tbl>
      <w:tblPr>
        <w:tblW w:w="1304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1700"/>
        <w:gridCol w:w="1738"/>
        <w:gridCol w:w="1700"/>
        <w:gridCol w:w="1700"/>
        <w:gridCol w:w="1635"/>
        <w:gridCol w:w="1383"/>
        <w:gridCol w:w="1119"/>
      </w:tblGrid>
      <w:tr w:rsidR="006544C2" w:rsidRPr="00592498" w14:paraId="6831D847" w14:textId="77777777" w:rsidTr="00653A96">
        <w:trPr>
          <w:trHeight w:val="280"/>
        </w:trPr>
        <w:tc>
          <w:tcPr>
            <w:tcW w:w="13041" w:type="dxa"/>
            <w:gridSpan w:val="8"/>
            <w:shd w:val="clear" w:color="auto" w:fill="auto"/>
            <w:noWrap/>
            <w:vAlign w:val="center"/>
            <w:hideMark/>
          </w:tcPr>
          <w:p w14:paraId="35C1D5BF" w14:textId="77777777" w:rsidR="006544C2" w:rsidRPr="00592498" w:rsidRDefault="006544C2" w:rsidP="00D95839">
            <w:pPr>
              <w:adjustRightInd/>
              <w:snapToGrid/>
              <w:spacing w:beforeLines="50" w:before="180" w:afterLines="50" w:after="18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Distribution in various </w:t>
            </w:r>
            <w:proofErr w:type="spellStart"/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pTRG</w:t>
            </w:r>
            <w:proofErr w:type="spellEnd"/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 groups (</w:t>
            </w:r>
            <w:r w:rsidR="00473319"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Cochran Armitage trend test</w:t>
            </w:r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544C2" w:rsidRPr="00592498" w14:paraId="79B94E60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B42F81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334F54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0 (n=41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1B1A977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1 (n=1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7BEEE7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2 (n=5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CEC92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3 (n=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206F3E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(n=119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FC76A2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rend test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0409C4E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6544C2" w:rsidRPr="00592498" w14:paraId="4A89B677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500A46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PC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AFA9B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20E57A0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446AE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5 (28.3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AC6926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EEAB1B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5 (21.0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CB0737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84AD99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544C2" w:rsidRPr="00592498" w14:paraId="44E2DE76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029D9C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P53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095A73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83D2B6C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B78F6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0 (18.9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06089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085B0E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8 (15.1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3E0C78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152E9DE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544C2" w:rsidRPr="00592498" w14:paraId="41C1633A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E7D358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lastRenderedPageBreak/>
              <w:t>KRAS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47B3BA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4 (9.8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6AC7E0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6C0F9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5 (9.4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69ED220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15.4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5EFC6E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3 (10.9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AAF5FDE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4FDA57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544C2" w:rsidRPr="00592498" w14:paraId="0F76D16F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3088D4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OLD1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2185A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311713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F306BF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AAFD0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DB90F91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7 (5.9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F96FF5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ECED2B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544C2" w:rsidRPr="00592498" w14:paraId="696369A0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C4D5B1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HRR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ABDA3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1E05D6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76C334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4 (7.5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F8E69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3B4067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6 (13.4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C69507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40860C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6544C2" w:rsidRPr="00592498" w14:paraId="223E5C8C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5D8154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HMT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DB57C8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676BC7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4297D2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B2D2B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54A0A5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7 (14.3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47BD2C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D51B29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544C2" w:rsidRPr="00592498" w14:paraId="70FC199D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D71381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B81539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B6FEEF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304FC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71667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175205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566E1D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6F35B2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6544C2" w:rsidRPr="00592498" w14:paraId="68A697B6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26F9C6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ECF61A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0 (n=26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4E1F56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1 (n=1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90FB1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2 (n=5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3FD667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3 (n=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B4FC2D0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(n=103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DF15D2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rend test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F8FBF3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6544C2" w:rsidRPr="00592498" w14:paraId="53425886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A1703F2" w14:textId="77777777" w:rsidR="006544C2" w:rsidRPr="00592498" w:rsidRDefault="006544C2" w:rsidP="007529D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cquire</w:t>
            </w:r>
            <w:r w:rsidR="007529D6"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 xml:space="preserve">d </w:t>
            </w: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FF4B2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FF31B1E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6422B7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0 (19.2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894B7F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C6392A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5 (14.6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2FE8C93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63D72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544C2" w:rsidRPr="00592498" w14:paraId="40E0B33C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34AE69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7D2DDC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C552630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9A6F467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4FADBB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6CC2CEA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1E3C54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141E7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6544C2" w:rsidRPr="00592498" w14:paraId="56492D65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748EB01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36C2F8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0 (n=23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868F1D1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1 (n=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119E3E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2 (n=4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F076A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TRG3 (n=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F04E577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(n=89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9E40FA5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rend test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D39323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6544C2" w:rsidRPr="00592498" w14:paraId="0D685EE9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05F505C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234_clearanc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39ABD00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2 (95.7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251923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7 (77.8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E628944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2 (71.1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538CE46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8 (66.7%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F4DFB5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69 (77.5%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DB117D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ED8DDF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6544C2" w:rsidRPr="00592498" w14:paraId="412537B9" w14:textId="77777777" w:rsidTr="006544C2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80DBB47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1D67A32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C1A9D1D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0A504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B69F78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B1072BE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10ECD0B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DD2019" w14:textId="77777777" w:rsidR="006544C2" w:rsidRPr="00592498" w:rsidRDefault="006544C2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6544C2" w:rsidRPr="00592498" w14:paraId="26C1DBEC" w14:textId="77777777" w:rsidTr="00465BE0">
        <w:trPr>
          <w:trHeight w:val="280"/>
        </w:trPr>
        <w:tc>
          <w:tcPr>
            <w:tcW w:w="13041" w:type="dxa"/>
            <w:gridSpan w:val="8"/>
            <w:shd w:val="clear" w:color="auto" w:fill="auto"/>
            <w:noWrap/>
            <w:vAlign w:val="center"/>
            <w:hideMark/>
          </w:tcPr>
          <w:p w14:paraId="4BD7897A" w14:textId="77777777" w:rsidR="006544C2" w:rsidRPr="00592498" w:rsidRDefault="006544C2" w:rsidP="00D95839">
            <w:pPr>
              <w:adjustRightInd/>
              <w:snapToGrid/>
              <w:spacing w:beforeLines="50" w:before="180" w:afterLines="50" w:after="180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Distribution in </w:t>
            </w:r>
            <w:proofErr w:type="spellStart"/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 and non-</w:t>
            </w:r>
            <w:proofErr w:type="spellStart"/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 group (Fisher exact test)</w:t>
            </w:r>
          </w:p>
        </w:tc>
      </w:tr>
      <w:tr w:rsidR="00473319" w:rsidRPr="00592498" w14:paraId="0F1F4FAD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61EB4F6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3114578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n=41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8A2C910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n=7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0834B1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(n=11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DA47E3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137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2A04A449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37A0EA1A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F405A71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PC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DA7C8A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2E88BA8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0 (25.6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42777D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5 (21.0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EEA683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3C76E0F5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3B8C6C74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341ABC8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P53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67E44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1AE7D92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5 (19.2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E141FF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8 (15.1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1BC723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35B35338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226AD102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5296134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KRAS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F82D12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4 (9.8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89F5131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9 (11.5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2FA6DEF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3 (10.9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C585F50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254D52B6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3F040A1C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6E0F8BD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OLD1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B361A6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FB5E1D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 (2.6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A6BCD7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7 (5.9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A770FA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14A5FDBD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7699C497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904B4D5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HRR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9A0EF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53E0849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6 (7.7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7D07C1C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6 (13.4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3622BA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3BDF0A45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70585107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417D8A9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HMT 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1DF6BF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33EA347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7 (9.0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0A9084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7 (14.3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56FAD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60E29AC5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6DAC3F1E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729751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C7E2E26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FBD617C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51D1A6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E4B409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30DB71DF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10064B84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3FE4A34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715A5F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0A4D22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n=7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1F856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(n=10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A4E7D37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70267FE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6D594D44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C8BC538" w14:textId="77777777" w:rsidR="00473319" w:rsidRPr="00592498" w:rsidRDefault="00473319" w:rsidP="007529D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Acquire</w:t>
            </w:r>
            <w:r w:rsidR="007529D6" w:rsidRPr="00592498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 xml:space="preserve">d </w:t>
            </w: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19CD02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DDAB37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4 (18.2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24ED05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15 (14.6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5A5C995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74334134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18F44FF8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5F620C4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53CACF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F98253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AD97E49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CE8A4A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629C1591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12E8419D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FAC8CF8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9A908EB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n=23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4C7FEE7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(n=6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78AD476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(n=8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05861C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42F6D8CE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473319" w:rsidRPr="00592498" w14:paraId="63FBEE75" w14:textId="77777777" w:rsidTr="00F877A1">
        <w:trPr>
          <w:trHeight w:val="280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329D14A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T234_clearanc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64EF8FF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22 (95.7%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EB324E1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47 (71.2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9AA832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69 (77.5%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338BE9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92498">
              <w:rPr>
                <w:rFonts w:ascii="Arial" w:eastAsia="宋体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37" w:type="dxa"/>
            <w:gridSpan w:val="3"/>
            <w:vMerge/>
            <w:shd w:val="clear" w:color="auto" w:fill="auto"/>
            <w:noWrap/>
            <w:vAlign w:val="center"/>
            <w:hideMark/>
          </w:tcPr>
          <w:p w14:paraId="7D8B4C52" w14:textId="77777777" w:rsidR="00473319" w:rsidRPr="00592498" w:rsidRDefault="00473319" w:rsidP="006544C2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</w:tbl>
    <w:p w14:paraId="52F7E455" w14:textId="77777777" w:rsidR="006544C2" w:rsidRPr="00592498" w:rsidRDefault="003F2316" w:rsidP="00D95839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  <w:proofErr w:type="spellStart"/>
      <w:r>
        <w:rPr>
          <w:rFonts w:ascii="Arial" w:hAnsi="Arial" w:cs="Arial" w:hint="eastAsia"/>
          <w:sz w:val="20"/>
          <w:szCs w:val="20"/>
          <w:lang w:val="en-CA"/>
        </w:rPr>
        <w:t>pTRG</w:t>
      </w:r>
      <w:proofErr w:type="spellEnd"/>
      <w:r>
        <w:rPr>
          <w:rFonts w:ascii="Arial" w:hAnsi="Arial" w:cs="Arial" w:hint="eastAsia"/>
          <w:sz w:val="20"/>
          <w:szCs w:val="20"/>
          <w:lang w:val="en-CA"/>
        </w:rPr>
        <w:t xml:space="preserve">: pathological tumor regression grade; </w:t>
      </w:r>
      <w:proofErr w:type="spellStart"/>
      <w:r>
        <w:rPr>
          <w:rFonts w:ascii="Arial" w:hAnsi="Arial" w:cs="Arial" w:hint="eastAsia"/>
          <w:sz w:val="20"/>
          <w:szCs w:val="20"/>
          <w:lang w:val="en-CA"/>
        </w:rPr>
        <w:t>pCR</w:t>
      </w:r>
      <w:proofErr w:type="spellEnd"/>
      <w:r>
        <w:rPr>
          <w:rFonts w:ascii="Arial" w:hAnsi="Arial" w:cs="Arial" w:hint="eastAsia"/>
          <w:sz w:val="20"/>
          <w:szCs w:val="20"/>
          <w:lang w:val="en-CA"/>
        </w:rPr>
        <w:t xml:space="preserve">: pathological complete response; HRR: </w:t>
      </w:r>
      <w:r w:rsidRPr="00592498">
        <w:rPr>
          <w:rFonts w:ascii="Arial" w:hAnsi="Arial" w:cs="Arial"/>
          <w:sz w:val="20"/>
          <w:szCs w:val="20"/>
        </w:rPr>
        <w:t>Homologous recombination repair</w:t>
      </w:r>
      <w:r>
        <w:rPr>
          <w:rFonts w:ascii="Arial" w:hAnsi="Arial" w:cs="Arial" w:hint="eastAsia"/>
          <w:sz w:val="20"/>
          <w:szCs w:val="20"/>
        </w:rPr>
        <w:t xml:space="preserve">; HMT: </w:t>
      </w:r>
      <w:r w:rsidRPr="00592498">
        <w:rPr>
          <w:rFonts w:ascii="Arial" w:hAnsi="Arial" w:cs="Arial"/>
          <w:sz w:val="20"/>
          <w:szCs w:val="20"/>
        </w:rPr>
        <w:t>Histone methyltransferase family</w:t>
      </w:r>
    </w:p>
    <w:sectPr w:rsidR="006544C2" w:rsidRPr="00592498" w:rsidSect="00C515A8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6D7A2" w14:textId="77777777" w:rsidR="00AD4A61" w:rsidRDefault="00AD4A61" w:rsidP="001D79E6">
      <w:pPr>
        <w:spacing w:after="0"/>
      </w:pPr>
      <w:r>
        <w:separator/>
      </w:r>
    </w:p>
  </w:endnote>
  <w:endnote w:type="continuationSeparator" w:id="0">
    <w:p w14:paraId="623AB757" w14:textId="77777777" w:rsidR="00AD4A61" w:rsidRDefault="00AD4A61" w:rsidP="001D79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C999E" w14:textId="77777777" w:rsidR="00AD4A61" w:rsidRDefault="00AD4A61" w:rsidP="001D79E6">
      <w:pPr>
        <w:spacing w:after="0"/>
      </w:pPr>
      <w:r>
        <w:separator/>
      </w:r>
    </w:p>
  </w:footnote>
  <w:footnote w:type="continuationSeparator" w:id="0">
    <w:p w14:paraId="4CC69C16" w14:textId="77777777" w:rsidR="00AD4A61" w:rsidRDefault="00AD4A61" w:rsidP="001D79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6549"/>
    <w:rsid w:val="0000400F"/>
    <w:rsid w:val="0005580F"/>
    <w:rsid w:val="001A7E99"/>
    <w:rsid w:val="001D79E6"/>
    <w:rsid w:val="001E6549"/>
    <w:rsid w:val="001E7420"/>
    <w:rsid w:val="0026463B"/>
    <w:rsid w:val="00323B43"/>
    <w:rsid w:val="00377E10"/>
    <w:rsid w:val="003D37D8"/>
    <w:rsid w:val="003F2316"/>
    <w:rsid w:val="004358AB"/>
    <w:rsid w:val="00473319"/>
    <w:rsid w:val="00503A73"/>
    <w:rsid w:val="005642B2"/>
    <w:rsid w:val="00582D33"/>
    <w:rsid w:val="00592498"/>
    <w:rsid w:val="005B5C3A"/>
    <w:rsid w:val="005C3B6F"/>
    <w:rsid w:val="00602C65"/>
    <w:rsid w:val="006278B7"/>
    <w:rsid w:val="006544C2"/>
    <w:rsid w:val="00661483"/>
    <w:rsid w:val="006940E8"/>
    <w:rsid w:val="006B3D56"/>
    <w:rsid w:val="007159FA"/>
    <w:rsid w:val="007529D6"/>
    <w:rsid w:val="007B47E7"/>
    <w:rsid w:val="008147AA"/>
    <w:rsid w:val="008254FD"/>
    <w:rsid w:val="0083482F"/>
    <w:rsid w:val="008A23A2"/>
    <w:rsid w:val="008B7726"/>
    <w:rsid w:val="008E14EA"/>
    <w:rsid w:val="009733FA"/>
    <w:rsid w:val="00985A83"/>
    <w:rsid w:val="00993594"/>
    <w:rsid w:val="009A0009"/>
    <w:rsid w:val="009E1343"/>
    <w:rsid w:val="00A30349"/>
    <w:rsid w:val="00A72824"/>
    <w:rsid w:val="00A842BB"/>
    <w:rsid w:val="00AD4A61"/>
    <w:rsid w:val="00AF59DC"/>
    <w:rsid w:val="00B350B2"/>
    <w:rsid w:val="00B36C0F"/>
    <w:rsid w:val="00B700BB"/>
    <w:rsid w:val="00BC6A05"/>
    <w:rsid w:val="00C01E58"/>
    <w:rsid w:val="00C052C3"/>
    <w:rsid w:val="00C46394"/>
    <w:rsid w:val="00C4748E"/>
    <w:rsid w:val="00C515A8"/>
    <w:rsid w:val="00C9347C"/>
    <w:rsid w:val="00CD22DB"/>
    <w:rsid w:val="00D526E0"/>
    <w:rsid w:val="00D90E14"/>
    <w:rsid w:val="00D95839"/>
    <w:rsid w:val="00DF6AB3"/>
    <w:rsid w:val="00EB1FE1"/>
    <w:rsid w:val="00EC1F53"/>
    <w:rsid w:val="00F07E3A"/>
    <w:rsid w:val="00F61450"/>
    <w:rsid w:val="00F61C42"/>
    <w:rsid w:val="00FA458F"/>
    <w:rsid w:val="00FD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6241"/>
  <w15:docId w15:val="{583BABAB-CD83-4BDB-BE42-0FA1D87E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748E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2316"/>
    <w:pPr>
      <w:spacing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F2316"/>
    <w:rPr>
      <w:rFonts w:ascii="Tahoma" w:hAnsi="Tahoma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D79E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D79E6"/>
    <w:rPr>
      <w:rFonts w:ascii="Tahoma" w:hAnsi="Tahoma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D79E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D79E6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13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99</Words>
  <Characters>3989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 f</dc:creator>
  <cp:lastModifiedBy>王 雅琪</cp:lastModifiedBy>
  <cp:revision>5</cp:revision>
  <dcterms:created xsi:type="dcterms:W3CDTF">2021-07-02T17:24:00Z</dcterms:created>
  <dcterms:modified xsi:type="dcterms:W3CDTF">2021-07-08T16:27:00Z</dcterms:modified>
</cp:coreProperties>
</file>